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Times New Roman" w:cs="Calibri"/>
          <w:color w:val="000000"/>
          <w:lang w:val="en-US"/>
        </w:rPr>
      </w:pPr>
      <w:r>
        <w:rPr>
          <w:rFonts w:eastAsia="Times New Roman" w:cs="Calibri" w:ascii="Calibri" w:hAnsi="Calibri"/>
          <w:b/>
          <w:color w:val="000000"/>
          <w:lang w:val="en-US"/>
        </w:rPr>
        <w:t>Supplementary Table 4.</w:t>
      </w:r>
      <w:r>
        <w:rPr>
          <w:rFonts w:eastAsia="Times New Roman" w:cs="Calibri" w:ascii="Calibri" w:hAnsi="Calibri"/>
          <w:color w:val="000000"/>
          <w:lang w:val="en-US"/>
        </w:rPr>
        <w:t xml:space="preserve"> Numbers of</w:t>
      </w:r>
      <w:r>
        <w:rPr>
          <w:rFonts w:eastAsia="Times New Roman" w:cs="Calibri" w:ascii="Calibri" w:hAnsi="Calibri"/>
          <w:b/>
          <w:bCs/>
          <w:color w:val="000000"/>
          <w:lang w:val="en-US"/>
        </w:rPr>
        <w:t xml:space="preserve"> </w:t>
      </w:r>
      <w:r>
        <w:rPr>
          <w:rFonts w:eastAsia="Times New Roman" w:cs="Calibri" w:ascii="Calibri" w:hAnsi="Calibri"/>
          <w:color w:val="000000"/>
          <w:lang w:val="en-US"/>
        </w:rPr>
        <w:t>high quality reads in individual vaginal samples across different analysis metho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600200</wp:posOffset>
                </wp:positionV>
                <wp:extent cx="7898130" cy="2867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8130" cy="286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5"/>
                              <w:gridCol w:w="1530"/>
                              <w:gridCol w:w="1440"/>
                              <w:gridCol w:w="1778"/>
                              <w:gridCol w:w="2185"/>
                              <w:gridCol w:w="1890"/>
                              <w:gridCol w:w="18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Sample Nam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PacBio V1V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PacBio V1V9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PacBio in silico V1V2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PacBio in silico V1V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MiSeq V1V2 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MiSeq V1V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90/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80/80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90/90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80/8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Subsampled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t subsampl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. seq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. seqs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. seqs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. seq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. seq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No. seq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5B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7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929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103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14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41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43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5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6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967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186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21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82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51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5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3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789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165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38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42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5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5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2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488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718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75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03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6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5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0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263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466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49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99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55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5I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8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059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461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52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22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1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6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4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665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5024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504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94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56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6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7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869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054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18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6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6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37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496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697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70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44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48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6X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3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675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127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323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72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9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BBY16Y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1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403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742</w:t>
                                  </w:r>
                                </w:p>
                              </w:tc>
                              <w:tc>
                                <w:tcPr>
                                  <w:tcW w:w="21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182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24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lang w:val="en-US"/>
                                    </w:rPr>
                                    <w:t>471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9pt;height:225.75pt;mso-wrap-distance-left:9pt;mso-wrap-distance-right:9pt;mso-wrap-distance-top:0pt;mso-wrap-distance-bottom:0pt;margin-top:126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24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5"/>
                        <w:gridCol w:w="1530"/>
                        <w:gridCol w:w="1440"/>
                        <w:gridCol w:w="1778"/>
                        <w:gridCol w:w="2185"/>
                        <w:gridCol w:w="1890"/>
                        <w:gridCol w:w="18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Sample Nam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PacBio V1V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PacBio V1V9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PacBio in silico V1V2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PacBio in silico V1V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 xml:space="preserve">MiSeq V1V2 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MiSeq V1V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90/9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80/80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90/90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80/8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Subsampled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t subsampl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. seq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. seqs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. seqs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. seq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. seq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No. seq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5B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79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929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103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14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41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43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5C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6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967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186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21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82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515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5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3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789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165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38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42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53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5F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25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488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718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75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03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64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5G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0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263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466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49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99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554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5I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8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059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461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52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22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14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6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4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665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5024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504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94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560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6M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74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869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054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18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60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6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37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496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697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70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44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48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6X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30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675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127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323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72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91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BBY16Y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1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403</w:t>
                            </w:r>
                          </w:p>
                        </w:tc>
                        <w:tc>
                          <w:tcPr>
                            <w:tcW w:w="177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742</w:t>
                            </w:r>
                          </w:p>
                        </w:tc>
                        <w:tc>
                          <w:tcPr>
                            <w:tcW w:w="218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182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249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lang w:val="en-US"/>
                              </w:rPr>
                              <w:t>471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eastAsia="Times New Roman" w:cs="Calibri"/>
          <w:color w:val="000000"/>
          <w:lang w:val="en-US"/>
        </w:rPr>
      </w:pPr>
      <w:r>
        <w:rPr>
          <w:rFonts w:eastAsia="Times New Roman" w:cs="Calibri" w:ascii="Calibri" w:hAnsi="Calibri"/>
          <w:color w:val="000000"/>
          <w:lang w:val="en-US"/>
        </w:rPr>
      </w:r>
    </w:p>
    <w:p>
      <w:pPr>
        <w:pStyle w:val="Normal"/>
        <w:rPr>
          <w:rFonts w:ascii="Calibri" w:hAnsi="Calibri" w:eastAsia="Times New Roman" w:cs="Calibri"/>
          <w:color w:val="000000"/>
          <w:lang w:val="en-US"/>
        </w:rPr>
      </w:pPr>
      <w:r>
        <w:rPr>
          <w:rFonts w:eastAsia="Times New Roman" w:cs="Calibri" w:ascii="Calibri" w:hAnsi="Calibri"/>
          <w:color w:val="000000"/>
          <w:lang w:val="en-US"/>
        </w:rPr>
        <w:t>V1V9 = full-length bacterial 16S rRNA gene, V1V2 = bacterial 16S rRNA V1V2 gene region, 90/90 = post alignment screening using minimum sequence similarity and minimum alignment score of 90%, 80/80 = post alignment screening using minimum sequence similarity and minimum alignment score of 80%, nseqs = number of sequences</w:t>
      </w:r>
    </w:p>
    <w:p>
      <w:pPr>
        <w:pStyle w:val="Normal"/>
        <w:rPr>
          <w:rFonts w:ascii="Calibri" w:hAnsi="Calibri" w:eastAsia="Times New Roman" w:cs="Calibri"/>
          <w:color w:val="000000"/>
          <w:lang w:val="en-US"/>
        </w:rPr>
      </w:pPr>
      <w:r>
        <w:rPr>
          <w:rFonts w:eastAsia="Times New Roman" w:cs="Calibri" w:ascii="Calibri" w:hAnsi="Calibri"/>
          <w:color w:val="000000"/>
          <w:lang w:val="en-US"/>
        </w:rPr>
      </w:r>
    </w:p>
    <w:p>
      <w:pPr>
        <w:pStyle w:val="Normal"/>
        <w:rPr>
          <w:rFonts w:ascii="Calibri" w:hAnsi="Calibri" w:eastAsia="Times New Roman" w:cs="Calibri"/>
          <w:color w:val="000000"/>
          <w:lang w:val="en-US"/>
        </w:rPr>
      </w:pPr>
      <w:r>
        <w:rPr>
          <w:rFonts w:eastAsia="Times New Roman" w:cs="Calibri" w:ascii="Calibri" w:hAnsi="Calibri"/>
          <w:color w:val="000000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03:00Z</dcterms:created>
  <dc:creator>Josef Wagner</dc:creator>
  <dc:description/>
  <cp:keywords/>
  <dc:language>en-US</dc:language>
  <cp:lastModifiedBy>Josef Wagner</cp:lastModifiedBy>
  <dcterms:modified xsi:type="dcterms:W3CDTF">2016-11-07T09:09:00Z</dcterms:modified>
  <cp:revision>1</cp:revision>
  <dc:subject/>
  <dc:title/>
</cp:coreProperties>
</file>